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B26AF" w14:textId="4B76DDD8" w:rsidR="00ED278A" w:rsidRPr="00DB34CC" w:rsidRDefault="00ED278A" w:rsidP="00ED278A">
      <w:pPr>
        <w:spacing w:line="480" w:lineRule="auto"/>
        <w:rPr>
          <w:b/>
          <w:bCs/>
          <w:lang w:val="en-US"/>
        </w:rPr>
      </w:pPr>
      <w:r w:rsidRPr="00DB34CC">
        <w:rPr>
          <w:b/>
          <w:bCs/>
          <w:lang w:val="en-US"/>
        </w:rPr>
        <w:t xml:space="preserve">Table </w:t>
      </w:r>
      <w:r w:rsidR="00C57BA6">
        <w:rPr>
          <w:b/>
          <w:bCs/>
          <w:lang w:val="en-US"/>
        </w:rPr>
        <w:t>4</w:t>
      </w:r>
    </w:p>
    <w:p w14:paraId="0187CAA4" w14:textId="77777777" w:rsidR="00ED278A" w:rsidRPr="002D06D0" w:rsidRDefault="00ED278A" w:rsidP="00ED278A">
      <w:pPr>
        <w:spacing w:line="480" w:lineRule="auto"/>
        <w:rPr>
          <w:lang w:val="en-US"/>
        </w:rPr>
      </w:pPr>
      <w:r w:rsidRPr="002D06D0">
        <w:rPr>
          <w:lang w:val="en-US"/>
        </w:rPr>
        <w:t>Patient-related</w:t>
      </w:r>
      <w:r>
        <w:rPr>
          <w:lang w:val="en-US"/>
        </w:rPr>
        <w:t xml:space="preserve"> </w:t>
      </w:r>
      <w:r w:rsidRPr="002D06D0">
        <w:rPr>
          <w:lang w:val="en-US"/>
        </w:rPr>
        <w:t>risk factors</w:t>
      </w:r>
      <w:r>
        <w:rPr>
          <w:lang w:val="en-US"/>
        </w:rPr>
        <w:t xml:space="preserve"> for CRT analysis.</w:t>
      </w:r>
    </w:p>
    <w:tbl>
      <w:tblPr>
        <w:tblW w:w="13662" w:type="dxa"/>
        <w:tblLook w:val="04A0" w:firstRow="1" w:lastRow="0" w:firstColumn="1" w:lastColumn="0" w:noHBand="0" w:noVBand="1"/>
      </w:tblPr>
      <w:tblGrid>
        <w:gridCol w:w="2268"/>
        <w:gridCol w:w="1361"/>
        <w:gridCol w:w="1417"/>
        <w:gridCol w:w="1969"/>
        <w:gridCol w:w="1956"/>
        <w:gridCol w:w="1169"/>
        <w:gridCol w:w="500"/>
        <w:gridCol w:w="1951"/>
        <w:gridCol w:w="1071"/>
      </w:tblGrid>
      <w:tr w:rsidR="00ED278A" w:rsidRPr="006C4C06" w14:paraId="17114E63" w14:textId="77777777" w:rsidTr="009C660C">
        <w:trPr>
          <w:trHeight w:val="397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5987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80C5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E407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nil"/>
              <w:right w:val="nil"/>
            </w:tcBorders>
          </w:tcPr>
          <w:p w14:paraId="00ED084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351D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</w:tcPr>
          <w:p w14:paraId="1D47EBA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28CB6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Adjusted 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40290E" w:rsidRPr="006C4C06" w14:paraId="45C2E094" w14:textId="77777777" w:rsidTr="009C660C">
        <w:trPr>
          <w:trHeight w:val="30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DAC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8BB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CRT</w:t>
            </w:r>
          </w:p>
          <w:p w14:paraId="4073C46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(n. events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743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Days at risk </w:t>
            </w:r>
          </w:p>
          <w:p w14:paraId="4E150813" w14:textId="2A298102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(</w:t>
            </w:r>
            <w:r w:rsidR="009B00B8" w:rsidRPr="00FB480B">
              <w:rPr>
                <w:sz w:val="18"/>
                <w:szCs w:val="18"/>
                <w:lang w:val="en-US"/>
              </w:rPr>
              <w:t>c</w:t>
            </w:r>
            <w:r w:rsidRPr="00FB480B">
              <w:rPr>
                <w:sz w:val="18"/>
                <w:szCs w:val="18"/>
                <w:lang w:val="en-US"/>
              </w:rPr>
              <w:t>d)</w:t>
            </w:r>
          </w:p>
        </w:tc>
        <w:tc>
          <w:tcPr>
            <w:tcW w:w="1969" w:type="dxa"/>
            <w:tcBorders>
              <w:left w:val="nil"/>
              <w:bottom w:val="single" w:sz="4" w:space="0" w:color="auto"/>
              <w:right w:val="nil"/>
            </w:tcBorders>
          </w:tcPr>
          <w:p w14:paraId="17E3986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IR</w:t>
            </w:r>
          </w:p>
          <w:p w14:paraId="115B20B5" w14:textId="154705E4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(events/1000*</w:t>
            </w:r>
            <w:r w:rsidR="009B00B8" w:rsidRPr="00FB480B">
              <w:rPr>
                <w:sz w:val="18"/>
                <w:szCs w:val="18"/>
                <w:lang w:val="en-US"/>
              </w:rPr>
              <w:t>c</w:t>
            </w:r>
            <w:r w:rsidRPr="00FB480B">
              <w:rPr>
                <w:sz w:val="18"/>
                <w:szCs w:val="18"/>
                <w:lang w:val="en-US"/>
              </w:rPr>
              <w:t>d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27F7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IRR (95% CI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FFB07" w14:textId="77777777" w:rsidR="00ED278A" w:rsidRPr="00FB480B" w:rsidRDefault="00ED278A" w:rsidP="00DE6B4F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FB480B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</w:tcPr>
          <w:p w14:paraId="6DAE017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84A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IRR (95% CI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0A9E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 w:rsidR="0040290E" w:rsidRPr="006C4C06" w14:paraId="09DD269E" w14:textId="77777777" w:rsidTr="009C660C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698D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39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5B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77EF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F00B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1 (0.98 – 1.03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AE91D" w14:textId="60B9BF56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A04C07" w:rsidRPr="00FB480B">
              <w:rPr>
                <w:sz w:val="18"/>
                <w:szCs w:val="18"/>
                <w:lang w:val="en-US"/>
              </w:rPr>
              <w:t>67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DAA5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CBD46" w14:textId="50EE3955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1 (0.9</w:t>
            </w:r>
            <w:r w:rsidR="00A04C07" w:rsidRPr="00FB480B">
              <w:rPr>
                <w:sz w:val="18"/>
                <w:szCs w:val="18"/>
                <w:lang w:val="en-US"/>
              </w:rPr>
              <w:t>8</w:t>
            </w:r>
            <w:r w:rsidRPr="00FB480B">
              <w:rPr>
                <w:sz w:val="18"/>
                <w:szCs w:val="18"/>
                <w:lang w:val="en-US"/>
              </w:rPr>
              <w:t xml:space="preserve"> – 1.03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5EEF6" w14:textId="5E1A4BB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A04C07" w:rsidRPr="00FB480B">
              <w:rPr>
                <w:sz w:val="18"/>
                <w:szCs w:val="18"/>
                <w:lang w:val="en-US"/>
              </w:rPr>
              <w:t>483</w:t>
            </w:r>
          </w:p>
        </w:tc>
      </w:tr>
      <w:tr w:rsidR="0040290E" w:rsidRPr="006C4C06" w14:paraId="637BCEF0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274F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&lt; 65 ye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C61C" w14:textId="31D7A384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</w:t>
            </w:r>
            <w:r w:rsidR="00A04C07" w:rsidRPr="00FB480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F3CA" w14:textId="38A8D858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  <w:r w:rsidR="00A04C07" w:rsidRPr="00FB480B">
              <w:rPr>
                <w:sz w:val="18"/>
                <w:szCs w:val="18"/>
                <w:lang w:val="en-US"/>
              </w:rPr>
              <w:t>77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8180" w14:textId="40807632" w:rsidR="00ED278A" w:rsidRPr="00FB480B" w:rsidRDefault="00A04C0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5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BB6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54B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366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3CC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6D1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6B88AA3A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C73F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≥ 65 yea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919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B95A" w14:textId="1B4327EB" w:rsidR="00ED278A" w:rsidRPr="00FB480B" w:rsidRDefault="00A04C0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17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AE00" w14:textId="7A5F2E58" w:rsidR="00ED278A" w:rsidRPr="00FB480B" w:rsidRDefault="00A04C0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0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1D06" w14:textId="67728303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</w:t>
            </w:r>
            <w:r w:rsidR="00A04C07" w:rsidRPr="00FB480B">
              <w:rPr>
                <w:sz w:val="18"/>
                <w:szCs w:val="18"/>
                <w:lang w:val="en-US"/>
              </w:rPr>
              <w:t>28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A04C07" w:rsidRPr="00FB480B">
              <w:rPr>
                <w:sz w:val="18"/>
                <w:szCs w:val="18"/>
                <w:lang w:val="en-US"/>
              </w:rPr>
              <w:t>68</w:t>
            </w:r>
            <w:r w:rsidRPr="00FB480B">
              <w:rPr>
                <w:sz w:val="18"/>
                <w:szCs w:val="18"/>
                <w:lang w:val="en-US"/>
              </w:rPr>
              <w:t xml:space="preserve"> – 2.</w:t>
            </w:r>
            <w:r w:rsidR="00A04C07" w:rsidRPr="00FB480B">
              <w:rPr>
                <w:sz w:val="18"/>
                <w:szCs w:val="18"/>
                <w:lang w:val="en-US"/>
              </w:rPr>
              <w:t>44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6618" w14:textId="2F18F769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A04C07" w:rsidRPr="00FB480B">
              <w:rPr>
                <w:sz w:val="18"/>
                <w:szCs w:val="18"/>
                <w:lang w:val="en-US"/>
              </w:rPr>
              <w:t>4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646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F03F" w14:textId="1267140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</w:t>
            </w:r>
            <w:r w:rsidR="00A04C07" w:rsidRPr="00FB480B">
              <w:rPr>
                <w:sz w:val="18"/>
                <w:szCs w:val="18"/>
                <w:lang w:val="en-US"/>
              </w:rPr>
              <w:t>39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A04C07" w:rsidRPr="00FB480B">
              <w:rPr>
                <w:sz w:val="18"/>
                <w:szCs w:val="18"/>
                <w:lang w:val="en-US"/>
              </w:rPr>
              <w:t>67</w:t>
            </w:r>
            <w:r w:rsidRPr="00FB480B">
              <w:rPr>
                <w:sz w:val="18"/>
                <w:szCs w:val="18"/>
                <w:lang w:val="en-US"/>
              </w:rPr>
              <w:t xml:space="preserve"> – 2.</w:t>
            </w:r>
            <w:r w:rsidR="00A04C07" w:rsidRPr="00FB480B">
              <w:rPr>
                <w:sz w:val="18"/>
                <w:szCs w:val="18"/>
                <w:lang w:val="en-US"/>
              </w:rPr>
              <w:t>92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8943" w14:textId="1778C1D1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3</w:t>
            </w:r>
            <w:r w:rsidR="00B4730C" w:rsidRPr="00FB480B">
              <w:rPr>
                <w:sz w:val="18"/>
                <w:szCs w:val="18"/>
                <w:lang w:val="en-US"/>
              </w:rPr>
              <w:t>79</w:t>
            </w:r>
          </w:p>
        </w:tc>
      </w:tr>
      <w:tr w:rsidR="0040290E" w:rsidRPr="006C4C06" w14:paraId="07FA35BE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5992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227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DC6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964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6F5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7FD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604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6ED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E92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6A4B30AA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72D2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AFF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649D" w14:textId="0EB01DE9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0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D7E" w14:textId="157822DA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7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EF6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E30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C47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723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FDF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27730FEB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E9A9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D48E" w14:textId="3CDDC94E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  <w:r w:rsidR="00B4730C" w:rsidRPr="00FB480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3577" w14:textId="23809373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93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BCAA" w14:textId="16A55BA7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8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CCEE" w14:textId="03D44179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(0.</w:t>
            </w:r>
            <w:r w:rsidRPr="00FB480B">
              <w:rPr>
                <w:sz w:val="18"/>
                <w:szCs w:val="18"/>
                <w:lang w:val="en-US"/>
              </w:rPr>
              <w:t>51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– 1.</w:t>
            </w:r>
            <w:r w:rsidRPr="00FB480B">
              <w:rPr>
                <w:sz w:val="18"/>
                <w:szCs w:val="18"/>
                <w:lang w:val="en-US"/>
              </w:rPr>
              <w:t>97</w:t>
            </w:r>
            <w:r w:rsidR="00ED278A"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9403" w14:textId="00E07356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B4730C" w:rsidRPr="00FB480B">
              <w:rPr>
                <w:sz w:val="18"/>
                <w:szCs w:val="18"/>
                <w:lang w:val="en-US"/>
              </w:rPr>
              <w:t>9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10D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6C44" w14:textId="6106FDAA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B4730C" w:rsidRPr="00FB480B">
              <w:rPr>
                <w:sz w:val="18"/>
                <w:szCs w:val="18"/>
                <w:lang w:val="en-US"/>
              </w:rPr>
              <w:t>92</w:t>
            </w:r>
            <w:r w:rsidRPr="00FB480B">
              <w:rPr>
                <w:sz w:val="18"/>
                <w:szCs w:val="18"/>
                <w:lang w:val="en-US"/>
              </w:rPr>
              <w:t xml:space="preserve"> (0.4</w:t>
            </w:r>
            <w:r w:rsidR="00B4730C" w:rsidRPr="00FB480B">
              <w:rPr>
                <w:sz w:val="18"/>
                <w:szCs w:val="18"/>
                <w:lang w:val="en-US"/>
              </w:rPr>
              <w:t>4</w:t>
            </w:r>
            <w:r w:rsidRPr="00FB480B">
              <w:rPr>
                <w:sz w:val="18"/>
                <w:szCs w:val="18"/>
                <w:lang w:val="en-US"/>
              </w:rPr>
              <w:t xml:space="preserve"> – 1.</w:t>
            </w:r>
            <w:r w:rsidR="00B4730C" w:rsidRPr="00FB480B">
              <w:rPr>
                <w:sz w:val="18"/>
                <w:szCs w:val="18"/>
                <w:lang w:val="en-US"/>
              </w:rPr>
              <w:t>95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23ED" w14:textId="643E4908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B4730C" w:rsidRPr="00FB480B">
              <w:rPr>
                <w:sz w:val="18"/>
                <w:szCs w:val="18"/>
                <w:lang w:val="en-US"/>
              </w:rPr>
              <w:t>838</w:t>
            </w:r>
          </w:p>
        </w:tc>
      </w:tr>
      <w:tr w:rsidR="0040290E" w:rsidRPr="006C4C06" w14:paraId="66F41103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587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BMI (kg/m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6A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26B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98E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1477" w14:textId="2C52F440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9</w:t>
            </w:r>
            <w:r w:rsidR="00B4730C" w:rsidRPr="00FB480B">
              <w:rPr>
                <w:sz w:val="18"/>
                <w:szCs w:val="18"/>
                <w:lang w:val="en-US"/>
              </w:rPr>
              <w:t>3</w:t>
            </w:r>
            <w:r w:rsidRPr="00FB480B">
              <w:rPr>
                <w:sz w:val="18"/>
                <w:szCs w:val="18"/>
                <w:lang w:val="en-US"/>
              </w:rPr>
              <w:t xml:space="preserve"> (0.8</w:t>
            </w:r>
            <w:r w:rsidR="00B4730C" w:rsidRPr="00FB480B">
              <w:rPr>
                <w:sz w:val="18"/>
                <w:szCs w:val="18"/>
                <w:lang w:val="en-US"/>
              </w:rPr>
              <w:t>7</w:t>
            </w:r>
            <w:r w:rsidRPr="00FB480B">
              <w:rPr>
                <w:sz w:val="18"/>
                <w:szCs w:val="18"/>
                <w:lang w:val="en-US"/>
              </w:rPr>
              <w:t xml:space="preserve"> – </w:t>
            </w:r>
            <w:r w:rsidR="00B4730C" w:rsidRPr="00FB480B">
              <w:rPr>
                <w:sz w:val="18"/>
                <w:szCs w:val="18"/>
                <w:lang w:val="en-US"/>
              </w:rPr>
              <w:t>0.98</w:t>
            </w:r>
            <w:r w:rsidRPr="00FB480B">
              <w:rPr>
                <w:sz w:val="18"/>
                <w:szCs w:val="18"/>
                <w:lang w:val="en-US"/>
              </w:rPr>
              <w:t>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C968" w14:textId="0570FDD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0</w:t>
            </w:r>
            <w:r w:rsidR="00B4730C" w:rsidRPr="00FB480B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931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B4F3" w14:textId="41687E31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9</w:t>
            </w:r>
            <w:r w:rsidR="00B4730C" w:rsidRPr="00FB480B">
              <w:rPr>
                <w:sz w:val="18"/>
                <w:szCs w:val="18"/>
                <w:lang w:val="en-US"/>
              </w:rPr>
              <w:t>1</w:t>
            </w:r>
            <w:r w:rsidRPr="00FB480B">
              <w:rPr>
                <w:sz w:val="18"/>
                <w:szCs w:val="18"/>
                <w:lang w:val="en-US"/>
              </w:rPr>
              <w:t xml:space="preserve"> (0.8</w:t>
            </w:r>
            <w:r w:rsidR="00B4730C" w:rsidRPr="00FB480B">
              <w:rPr>
                <w:sz w:val="18"/>
                <w:szCs w:val="18"/>
                <w:lang w:val="en-US"/>
              </w:rPr>
              <w:t>6</w:t>
            </w:r>
            <w:r w:rsidRPr="00FB480B">
              <w:rPr>
                <w:sz w:val="18"/>
                <w:szCs w:val="18"/>
                <w:lang w:val="en-US"/>
              </w:rPr>
              <w:t xml:space="preserve"> – 0.9</w:t>
            </w:r>
            <w:r w:rsidR="00B4730C" w:rsidRPr="00FB480B">
              <w:rPr>
                <w:sz w:val="18"/>
                <w:szCs w:val="18"/>
                <w:lang w:val="en-US"/>
              </w:rPr>
              <w:t>7</w:t>
            </w:r>
            <w:r w:rsidRPr="00FB480B">
              <w:rPr>
                <w:sz w:val="18"/>
                <w:szCs w:val="18"/>
                <w:lang w:val="en-US"/>
              </w:rPr>
              <w:t>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99F4" w14:textId="60BDFB16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0</w:t>
            </w:r>
            <w:r w:rsidR="00B4730C" w:rsidRPr="00FB480B">
              <w:rPr>
                <w:sz w:val="18"/>
                <w:szCs w:val="18"/>
                <w:lang w:val="en-US"/>
              </w:rPr>
              <w:t>05</w:t>
            </w:r>
          </w:p>
        </w:tc>
      </w:tr>
      <w:tr w:rsidR="0040290E" w:rsidRPr="006C4C06" w14:paraId="4AC53962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852B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&lt;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9DBC" w14:textId="73565A4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</w:t>
            </w:r>
            <w:r w:rsidR="00B4730C"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0A57" w14:textId="52D3179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  <w:r w:rsidR="00B4730C" w:rsidRPr="00FB480B">
              <w:rPr>
                <w:sz w:val="18"/>
                <w:szCs w:val="18"/>
                <w:lang w:val="en-US"/>
              </w:rPr>
              <w:t>98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8BAA" w14:textId="073D9B36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3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CD5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D25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E7A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F26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F44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7DC8B3A1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4C88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≥ 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AE6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C40B" w14:textId="61780A6E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95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A1ED" w14:textId="5535176B" w:rsidR="00ED278A" w:rsidRPr="00FB480B" w:rsidRDefault="00B473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.</w:t>
            </w:r>
            <w:r w:rsidR="00F5729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E952" w14:textId="026303B2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2</w:t>
            </w:r>
            <w:r w:rsidR="00D24281" w:rsidRPr="00FB480B">
              <w:rPr>
                <w:sz w:val="18"/>
                <w:szCs w:val="18"/>
                <w:lang w:val="en-US"/>
              </w:rPr>
              <w:t>6</w:t>
            </w:r>
            <w:r w:rsidRPr="00FB480B">
              <w:rPr>
                <w:sz w:val="18"/>
                <w:szCs w:val="18"/>
                <w:lang w:val="en-US"/>
              </w:rPr>
              <w:t xml:space="preserve"> (0.11 – 0.</w:t>
            </w:r>
            <w:r w:rsidR="00D24281" w:rsidRPr="00FB480B">
              <w:rPr>
                <w:sz w:val="18"/>
                <w:szCs w:val="18"/>
                <w:lang w:val="en-US"/>
              </w:rPr>
              <w:t>64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E208" w14:textId="2B91703F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00</w:t>
            </w:r>
            <w:r w:rsidR="00D24281" w:rsidRPr="00FB480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0E7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E8F6" w14:textId="0BCA54F3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2</w:t>
            </w:r>
            <w:r w:rsidR="00D24281" w:rsidRPr="00FB480B">
              <w:rPr>
                <w:sz w:val="18"/>
                <w:szCs w:val="18"/>
                <w:lang w:val="en-US"/>
              </w:rPr>
              <w:t>4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D24281" w:rsidRPr="00FB480B">
              <w:rPr>
                <w:sz w:val="18"/>
                <w:szCs w:val="18"/>
                <w:lang w:val="en-US"/>
              </w:rPr>
              <w:t>10</w:t>
            </w:r>
            <w:r w:rsidRPr="00FB480B">
              <w:rPr>
                <w:sz w:val="18"/>
                <w:szCs w:val="18"/>
                <w:lang w:val="en-US"/>
              </w:rPr>
              <w:t xml:space="preserve"> – 0.</w:t>
            </w:r>
            <w:r w:rsidR="00D24281" w:rsidRPr="00FB480B">
              <w:rPr>
                <w:sz w:val="18"/>
                <w:szCs w:val="18"/>
                <w:lang w:val="en-US"/>
              </w:rPr>
              <w:t>60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F744" w14:textId="6C29A592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00</w:t>
            </w:r>
            <w:r w:rsidR="00D24281" w:rsidRPr="00FB480B">
              <w:rPr>
                <w:sz w:val="18"/>
                <w:szCs w:val="18"/>
                <w:lang w:val="en-US"/>
              </w:rPr>
              <w:t>2</w:t>
            </w:r>
          </w:p>
        </w:tc>
      </w:tr>
      <w:tr w:rsidR="0040290E" w:rsidRPr="006C4C06" w14:paraId="249D8F7D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614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A3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EB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DB0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83FE" w14:textId="7FA60694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9</w:t>
            </w:r>
            <w:r w:rsidR="00D24281" w:rsidRPr="00FB480B">
              <w:rPr>
                <w:sz w:val="18"/>
                <w:szCs w:val="18"/>
                <w:lang w:val="en-US"/>
              </w:rPr>
              <w:t>0</w:t>
            </w:r>
            <w:r w:rsidRPr="00FB480B">
              <w:rPr>
                <w:sz w:val="18"/>
                <w:szCs w:val="18"/>
                <w:lang w:val="en-US"/>
              </w:rPr>
              <w:t xml:space="preserve"> (0.8</w:t>
            </w:r>
            <w:r w:rsidR="00D24281" w:rsidRPr="00FB480B">
              <w:rPr>
                <w:sz w:val="18"/>
                <w:szCs w:val="18"/>
                <w:lang w:val="en-US"/>
              </w:rPr>
              <w:t>0</w:t>
            </w:r>
            <w:r w:rsidRPr="00FB480B">
              <w:rPr>
                <w:sz w:val="18"/>
                <w:szCs w:val="18"/>
                <w:lang w:val="en-US"/>
              </w:rPr>
              <w:t xml:space="preserve"> – 1.0</w:t>
            </w:r>
            <w:r w:rsidR="00D24281" w:rsidRPr="00FB480B">
              <w:rPr>
                <w:sz w:val="18"/>
                <w:szCs w:val="18"/>
                <w:lang w:val="en-US"/>
              </w:rPr>
              <w:t>2</w:t>
            </w:r>
            <w:r w:rsidRPr="00FB480B">
              <w:rPr>
                <w:sz w:val="18"/>
                <w:szCs w:val="18"/>
                <w:lang w:val="en-US"/>
              </w:rPr>
              <w:t>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890D" w14:textId="1F5755FA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D24281" w:rsidRPr="00FB480B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B97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2E0E" w14:textId="06912144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9</w:t>
            </w:r>
            <w:r w:rsidR="00D24281" w:rsidRPr="00FB480B">
              <w:rPr>
                <w:sz w:val="18"/>
                <w:szCs w:val="18"/>
                <w:lang w:val="en-US"/>
              </w:rPr>
              <w:t>0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D24281" w:rsidRPr="00FB480B">
              <w:rPr>
                <w:sz w:val="18"/>
                <w:szCs w:val="18"/>
                <w:lang w:val="en-US"/>
              </w:rPr>
              <w:t>78</w:t>
            </w:r>
            <w:r w:rsidRPr="00FB480B">
              <w:rPr>
                <w:sz w:val="18"/>
                <w:szCs w:val="18"/>
                <w:lang w:val="en-US"/>
              </w:rPr>
              <w:t xml:space="preserve"> – 1.</w:t>
            </w:r>
            <w:r w:rsidR="00D24281" w:rsidRPr="00FB480B">
              <w:rPr>
                <w:sz w:val="18"/>
                <w:szCs w:val="18"/>
                <w:lang w:val="en-US"/>
              </w:rPr>
              <w:t>05</w:t>
            </w:r>
            <w:r w:rsidRPr="00FB480B">
              <w:rPr>
                <w:sz w:val="18"/>
                <w:szCs w:val="18"/>
                <w:lang w:val="en-US"/>
              </w:rPr>
              <w:t>)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9EA9" w14:textId="08B5EEAB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D24281" w:rsidRPr="00FB480B">
              <w:rPr>
                <w:sz w:val="18"/>
                <w:szCs w:val="18"/>
                <w:lang w:val="en-US"/>
              </w:rPr>
              <w:t>177</w:t>
            </w:r>
          </w:p>
        </w:tc>
      </w:tr>
      <w:tr w:rsidR="0040290E" w:rsidRPr="006C4C06" w14:paraId="1B9F4024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7CEF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&lt; 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C473" w14:textId="4691DC1B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</w:t>
            </w:r>
            <w:r w:rsidR="00D24281" w:rsidRPr="00FB480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51A3" w14:textId="64B5C44F" w:rsidR="00ED278A" w:rsidRPr="00FB480B" w:rsidRDefault="00D24281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19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963B" w14:textId="2C38F600" w:rsidR="00ED278A" w:rsidRPr="00FB480B" w:rsidRDefault="00D24281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9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423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A16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FF2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1B4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E93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3E5088C0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6D29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≥ 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8DB2" w14:textId="204215AD" w:rsidR="00ED278A" w:rsidRPr="00FB480B" w:rsidRDefault="00D24281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AA4D" w14:textId="22463FC1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7</w:t>
            </w:r>
            <w:r w:rsidR="00D24281" w:rsidRPr="00FB480B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0E23" w14:textId="7C088189" w:rsidR="00ED278A" w:rsidRPr="00FB480B" w:rsidRDefault="00D24281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2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71A" w14:textId="70A65DC8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D24281" w:rsidRPr="00FB480B">
              <w:rPr>
                <w:sz w:val="18"/>
                <w:szCs w:val="18"/>
                <w:lang w:val="en-US"/>
              </w:rPr>
              <w:t>63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D24281" w:rsidRPr="00FB480B">
              <w:rPr>
                <w:sz w:val="18"/>
                <w:szCs w:val="18"/>
                <w:lang w:val="en-US"/>
              </w:rPr>
              <w:t>29</w:t>
            </w:r>
            <w:r w:rsidRPr="00FB480B">
              <w:rPr>
                <w:sz w:val="18"/>
                <w:szCs w:val="18"/>
                <w:lang w:val="en-US"/>
              </w:rPr>
              <w:t xml:space="preserve"> – 1.</w:t>
            </w:r>
            <w:r w:rsidR="00D24281" w:rsidRPr="00FB480B">
              <w:rPr>
                <w:sz w:val="18"/>
                <w:szCs w:val="18"/>
                <w:lang w:val="en-US"/>
              </w:rPr>
              <w:t>34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17BD" w14:textId="3968C5AE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D24281" w:rsidRPr="00FB480B"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789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04E8" w14:textId="46FD9F88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67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(0.</w:t>
            </w:r>
            <w:r w:rsidRPr="00FB480B">
              <w:rPr>
                <w:sz w:val="18"/>
                <w:szCs w:val="18"/>
                <w:lang w:val="en-US"/>
              </w:rPr>
              <w:t>27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– </w:t>
            </w:r>
            <w:r w:rsidRPr="00FB480B">
              <w:rPr>
                <w:sz w:val="18"/>
                <w:szCs w:val="18"/>
                <w:lang w:val="en-US"/>
              </w:rPr>
              <w:t>1</w:t>
            </w:r>
            <w:r w:rsidR="00ED278A" w:rsidRPr="00FB480B">
              <w:rPr>
                <w:sz w:val="18"/>
                <w:szCs w:val="18"/>
                <w:lang w:val="en-US"/>
              </w:rPr>
              <w:t>.</w:t>
            </w:r>
            <w:r w:rsidRPr="00FB480B">
              <w:rPr>
                <w:sz w:val="18"/>
                <w:szCs w:val="18"/>
                <w:lang w:val="en-US"/>
              </w:rPr>
              <w:t>68</w:t>
            </w:r>
            <w:r w:rsidR="00ED278A"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2021" w14:textId="0ADE00A6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611D35" w:rsidRPr="00FB480B">
              <w:rPr>
                <w:sz w:val="18"/>
                <w:szCs w:val="18"/>
                <w:lang w:val="en-US"/>
              </w:rPr>
              <w:t>398</w:t>
            </w:r>
          </w:p>
        </w:tc>
      </w:tr>
      <w:tr w:rsidR="0040290E" w:rsidRPr="006C4C06" w14:paraId="1182D1FF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03D8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ICU Admission Reas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43F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4EE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AF7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C116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385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3E8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56E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BD4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4F50A747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DEE7" w14:textId="77777777" w:rsidR="00ED278A" w:rsidRPr="00FB480B" w:rsidRDefault="00ED278A" w:rsidP="00DE6B4F">
            <w:pPr>
              <w:spacing w:line="360" w:lineRule="auto"/>
              <w:ind w:left="172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37C2" w14:textId="01CB846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</w:t>
            </w:r>
            <w:r w:rsidR="00611D35"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E046" w14:textId="77A3EBD6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74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AC41" w14:textId="669B7152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6.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16B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951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AA2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05C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E0A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1B3424AD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355E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Surgic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4A89" w14:textId="74573C04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5F7B" w14:textId="51A64E80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  <w:r w:rsidR="00611D35" w:rsidRPr="00FB480B">
              <w:rPr>
                <w:sz w:val="18"/>
                <w:szCs w:val="18"/>
                <w:lang w:val="en-US"/>
              </w:rPr>
              <w:t>9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D93D" w14:textId="741E77D0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0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ADAF" w14:textId="0B8E4FF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</w:t>
            </w:r>
            <w:r w:rsidR="00611D35" w:rsidRPr="00FB480B">
              <w:rPr>
                <w:sz w:val="18"/>
                <w:szCs w:val="18"/>
                <w:lang w:val="en-US"/>
              </w:rPr>
              <w:t>47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611D35" w:rsidRPr="00FB480B">
              <w:rPr>
                <w:sz w:val="18"/>
                <w:szCs w:val="18"/>
                <w:lang w:val="en-US"/>
              </w:rPr>
              <w:t>55</w:t>
            </w:r>
            <w:r w:rsidRPr="00FB480B">
              <w:rPr>
                <w:sz w:val="18"/>
                <w:szCs w:val="18"/>
                <w:lang w:val="en-US"/>
              </w:rPr>
              <w:t xml:space="preserve"> – 3.</w:t>
            </w:r>
            <w:r w:rsidR="00611D35" w:rsidRPr="00FB480B">
              <w:rPr>
                <w:sz w:val="18"/>
                <w:szCs w:val="18"/>
                <w:lang w:val="en-US"/>
              </w:rPr>
              <w:t>89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F913" w14:textId="6D9F321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611D35" w:rsidRPr="00FB480B">
              <w:rPr>
                <w:sz w:val="18"/>
                <w:szCs w:val="18"/>
                <w:lang w:val="en-US"/>
              </w:rPr>
              <w:t>4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A5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559F" w14:textId="2247535C" w:rsidR="00ED278A" w:rsidRPr="00FB480B" w:rsidRDefault="00611D35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76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(0.</w:t>
            </w:r>
            <w:r w:rsidRPr="00FB480B">
              <w:rPr>
                <w:sz w:val="18"/>
                <w:szCs w:val="18"/>
                <w:lang w:val="en-US"/>
              </w:rPr>
              <w:t>11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- </w:t>
            </w:r>
            <w:r w:rsidRPr="00FB480B">
              <w:rPr>
                <w:sz w:val="18"/>
                <w:szCs w:val="18"/>
                <w:lang w:val="en-US"/>
              </w:rPr>
              <w:t>5.08</w:t>
            </w:r>
            <w:r w:rsidR="00ED278A"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9BF0" w14:textId="2555B73B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611D35" w:rsidRPr="00FB480B">
              <w:rPr>
                <w:sz w:val="18"/>
                <w:szCs w:val="18"/>
                <w:lang w:val="en-US"/>
              </w:rPr>
              <w:t>774</w:t>
            </w:r>
          </w:p>
        </w:tc>
      </w:tr>
      <w:tr w:rsidR="0040290E" w:rsidRPr="006C4C06" w14:paraId="030580F7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B633" w14:textId="77777777" w:rsidR="00ED278A" w:rsidRPr="00FB480B" w:rsidRDefault="00ED278A" w:rsidP="00DE6B4F">
            <w:pPr>
              <w:spacing w:line="360" w:lineRule="auto"/>
              <w:ind w:left="3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Disease at admiss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829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C05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6E4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F3A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628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D83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784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EA5A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31297BB5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24ED" w14:textId="77777777" w:rsidR="00ED278A" w:rsidRPr="00FB480B" w:rsidRDefault="00ED278A" w:rsidP="00DE6B4F">
            <w:pPr>
              <w:spacing w:line="360" w:lineRule="auto"/>
              <w:ind w:left="176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Others 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5D7C" w14:textId="64631EDC" w:rsidR="00ED278A" w:rsidRPr="00FB480B" w:rsidRDefault="009C66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3028" w14:textId="49A3C240" w:rsidR="00ED278A" w:rsidRPr="00FB480B" w:rsidRDefault="009C66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8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6272" w14:textId="2A5FF368" w:rsidR="00ED278A" w:rsidRPr="00FB480B" w:rsidRDefault="009C660C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20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892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746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E40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78A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24B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0597" w:rsidRPr="006C4C06" w14:paraId="0F1CD7A2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ADB1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ARDS COVI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1818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44C8" w14:textId="3E09B4AC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2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945C" w14:textId="156506CD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5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4FE1" w14:textId="5FC2918E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84 (0.34 - 2.0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6F5D" w14:textId="4656DF6F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09BF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B9863" w14:textId="0DC67FEA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13 (0.35 - 3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EA0D" w14:textId="1325FEA4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842</w:t>
            </w:r>
          </w:p>
        </w:tc>
      </w:tr>
      <w:tr w:rsidR="00A90597" w:rsidRPr="006C4C06" w14:paraId="044BC5A6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0C56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Septic Shock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18B6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ACF3" w14:textId="33A689C2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7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ADE9" w14:textId="16FFA973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E8FFF" w14:textId="69146FAD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8 (0.25 - 1.8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06FF" w14:textId="500D23F4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4AEA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CA87" w14:textId="232914E5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6 (0.21 - 2.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85683" w14:textId="7A135314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487</w:t>
            </w:r>
          </w:p>
        </w:tc>
      </w:tr>
      <w:tr w:rsidR="00A90597" w:rsidRPr="006C4C06" w14:paraId="268A282D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1917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AR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7281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8EF7" w14:textId="526727D1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53E1" w14:textId="5A6F5903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32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906C" w14:textId="7CB6AAFE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61 (0.53 - 4.8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233C2" w14:textId="06CAC97D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51FD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2DFF" w14:textId="2CA07396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2.2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 xml:space="preserve"> (0.57 - 8.4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6428" w14:textId="227F1DA8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251</w:t>
            </w:r>
          </w:p>
        </w:tc>
      </w:tr>
      <w:tr w:rsidR="00A90597" w:rsidRPr="006C4C06" w14:paraId="04E682AA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116E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5C95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C619" w14:textId="01A1798C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A497" w14:textId="2AC09639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02A31" w14:textId="394FE28C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73 (0.19 - 2.8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84E1" w14:textId="48B2F208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4E95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86F5D" w14:textId="13FC04E9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94 (0.2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 xml:space="preserve"> - 4.4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51654" w14:textId="4655169E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94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A90597" w:rsidRPr="006C4C06" w14:paraId="7A9A612E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67D6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Acute Liver Fail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3970" w14:textId="4951792C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361D" w14:textId="55A27BA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A164" w14:textId="556E9A5F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46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775A2" w14:textId="0F250D26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2.09 (0.49 - 8.8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AECE" w14:textId="1B762E18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DE7E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5074" w14:textId="1FD3068B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2.32 (0.4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 xml:space="preserve"> - 13.2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5353" w14:textId="7DAEC255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345</w:t>
            </w:r>
          </w:p>
        </w:tc>
      </w:tr>
      <w:tr w:rsidR="00A90597" w:rsidRPr="006C4C06" w14:paraId="2A8D1708" w14:textId="77777777" w:rsidTr="005842A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0D3C" w14:textId="77777777" w:rsidR="0043744D" w:rsidRPr="00FB480B" w:rsidRDefault="0043744D" w:rsidP="0043744D">
            <w:pPr>
              <w:spacing w:line="360" w:lineRule="auto"/>
              <w:ind w:left="176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lastRenderedPageBreak/>
              <w:t>Trau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8372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A5A6" w14:textId="34622DCB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A73F" w14:textId="3583826A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39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E02D6" w14:textId="112EE2CB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96 (0.38 - 10.1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FBB9D" w14:textId="4EBF47C2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30DB" w14:textId="77777777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0B96" w14:textId="1B30B84B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73 (0.25 - 12.1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6504" w14:textId="371ACE6B" w:rsidR="0043744D" w:rsidRPr="00FB480B" w:rsidRDefault="0043744D" w:rsidP="0043744D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58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</w:p>
        </w:tc>
      </w:tr>
      <w:tr w:rsidR="0040290E" w:rsidRPr="006C4C06" w14:paraId="72E443ED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59D0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Anticoagulatio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341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152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4B9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D84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A4A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EB6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43A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716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14E6F4FD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D96D" w14:textId="77777777" w:rsidR="00ED278A" w:rsidRPr="00FB480B" w:rsidRDefault="00ED278A" w:rsidP="00DE6B4F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Prophylax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0E07" w14:textId="1A6DA90D" w:rsidR="00ED278A" w:rsidRPr="00FB480B" w:rsidRDefault="00782A6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FDCE" w14:textId="7BFB2AD1" w:rsidR="00ED278A" w:rsidRPr="00FB480B" w:rsidRDefault="00782A6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38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AAD0" w14:textId="6DA67E9F" w:rsidR="00ED278A" w:rsidRPr="00FB480B" w:rsidRDefault="00782A6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2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EBB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AD5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C4B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8AF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90C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0597" w:rsidRPr="006C4C06" w14:paraId="24083A2A" w14:textId="77777777" w:rsidTr="00B6441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3C36" w14:textId="77777777" w:rsidR="005F1C33" w:rsidRPr="00FB480B" w:rsidRDefault="005F1C33" w:rsidP="005F1C33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ED8F" w14:textId="27548CC7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703A" w14:textId="71A9813C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22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1C7D" w14:textId="0ECFDDED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3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C2D3" w14:textId="57817BC7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7 (0.34 - 1.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E335" w14:textId="1D76615A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37D3" w14:textId="77777777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961C" w14:textId="61818E4A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22 (0.56 - 2.6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C7EC5" w14:textId="423C897F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19</w:t>
            </w:r>
          </w:p>
        </w:tc>
      </w:tr>
      <w:tr w:rsidR="00A90597" w:rsidRPr="006C4C06" w14:paraId="57CBA945" w14:textId="77777777" w:rsidTr="00B6441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14A1" w14:textId="77777777" w:rsidR="005F1C33" w:rsidRPr="00FB480B" w:rsidRDefault="005F1C33" w:rsidP="005F1C33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473E" w14:textId="27739418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FECD" w14:textId="18053716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3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B9D1" w14:textId="0ED1DB64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2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5B5E" w14:textId="23DA35D1" w:rsidR="005F1C33" w:rsidRPr="00FB480B" w:rsidRDefault="005F1C33" w:rsidP="005F1C33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48 (0.16 - 1.4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F1A30" w14:textId="054F4608" w:rsidR="005F1C33" w:rsidRPr="00FB480B" w:rsidRDefault="005F1C33" w:rsidP="005F1C33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72A2" w14:textId="77777777" w:rsidR="005F1C33" w:rsidRPr="00FB480B" w:rsidRDefault="005F1C33" w:rsidP="005F1C33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B0D4" w14:textId="4E4E1630" w:rsidR="005F1C33" w:rsidRPr="00FB480B" w:rsidRDefault="005F1C33" w:rsidP="005F1C33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5</w:t>
            </w:r>
            <w:r w:rsidR="00D06612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 xml:space="preserve"> (0.16 - 1.5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9825" w14:textId="6A85CD4A" w:rsidR="005F1C33" w:rsidRPr="00FB480B" w:rsidRDefault="005F1C33" w:rsidP="005F1C33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241</w:t>
            </w:r>
          </w:p>
        </w:tc>
      </w:tr>
      <w:tr w:rsidR="0040290E" w:rsidRPr="006C4C06" w14:paraId="0D8E550A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9023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Antiplatelet therapy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60E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AE7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498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41B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FD2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1FBF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E223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4D61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6F7A823C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0919" w14:textId="77777777" w:rsidR="00ED278A" w:rsidRPr="00FB480B" w:rsidRDefault="00ED278A" w:rsidP="00DE6B4F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No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BADB" w14:textId="2A21829A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4</w:t>
            </w:r>
            <w:r w:rsidR="00A90597" w:rsidRPr="00FB480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34EE" w14:textId="629C04F1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54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7256" w14:textId="167677D5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526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7A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B20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E61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3D5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A90597" w:rsidRPr="006C4C06" w14:paraId="3F80356B" w14:textId="77777777" w:rsidTr="00A5728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2AA0" w14:textId="77777777" w:rsidR="00A90597" w:rsidRPr="00FB480B" w:rsidRDefault="00A90597" w:rsidP="00A90597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Mo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10DF" w14:textId="59DFD788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FF31" w14:textId="7B5C5C3C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9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063F" w14:textId="214B7637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20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53B7" w14:textId="6702DEBD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1.07 (0.42 - 2.7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4921" w14:textId="7427F2CA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52ED" w14:textId="77777777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92311" w14:textId="3B9A326F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77 (0.26 - 2.3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31C44" w14:textId="258D9A54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47</w:t>
            </w:r>
          </w:p>
        </w:tc>
      </w:tr>
      <w:tr w:rsidR="00A90597" w:rsidRPr="006C4C06" w14:paraId="04646E0E" w14:textId="77777777" w:rsidTr="00A5728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261C" w14:textId="77777777" w:rsidR="00A90597" w:rsidRPr="00FB480B" w:rsidRDefault="00A90597" w:rsidP="00A90597">
            <w:pPr>
              <w:spacing w:line="360" w:lineRule="auto"/>
              <w:ind w:left="324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Du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CAA6" w14:textId="77777777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3147" w14:textId="44663F5D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24A5" w14:textId="2199AB21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9C17" w14:textId="12F456AC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55 (0.07 - 4.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0980" w14:textId="42ADC9F1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6A1D" w14:textId="77777777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A2B0" w14:textId="20290B01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2 (0.06 - 6.6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33711" w14:textId="6197E0C8" w:rsidR="00A90597" w:rsidRPr="00FB480B" w:rsidRDefault="00A90597" w:rsidP="00A90597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B776AD">
              <w:rPr>
                <w:color w:val="000000"/>
                <w:sz w:val="18"/>
                <w:szCs w:val="18"/>
              </w:rPr>
              <w:t>0.694</w:t>
            </w:r>
          </w:p>
        </w:tc>
      </w:tr>
      <w:tr w:rsidR="0040290E" w:rsidRPr="006C4C06" w14:paraId="0D2C608D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D1A0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ECM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A5FD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C3F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12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2F6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5C8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E75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58C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0E5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20D0461E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AA21" w14:textId="77777777" w:rsidR="00ED278A" w:rsidRPr="00FB480B" w:rsidRDefault="00ED278A" w:rsidP="00DE6B4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BAEF" w14:textId="1A973412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41E9" w14:textId="35B56118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4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4E60" w14:textId="0A5AA54C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21.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A4B2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291E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1F7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019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739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1B4DB734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B3DA" w14:textId="77777777" w:rsidR="00ED278A" w:rsidRPr="00FB480B" w:rsidRDefault="00ED278A" w:rsidP="00DE6B4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B2EC" w14:textId="52840457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E3F9" w14:textId="2DA74C22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53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91F1" w14:textId="0620759E" w:rsidR="00ED278A" w:rsidRPr="00FB480B" w:rsidRDefault="00A90597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4FC5" w14:textId="77777777" w:rsidR="00A90597" w:rsidRPr="00B776AD" w:rsidRDefault="00A90597" w:rsidP="00A90597">
            <w:pPr>
              <w:jc w:val="center"/>
              <w:rPr>
                <w:color w:val="000000"/>
                <w:sz w:val="18"/>
                <w:szCs w:val="18"/>
              </w:rPr>
            </w:pPr>
            <w:r w:rsidRPr="00B776AD">
              <w:rPr>
                <w:color w:val="000000"/>
                <w:sz w:val="18"/>
                <w:szCs w:val="18"/>
              </w:rPr>
              <w:t>0.08 (0.01 - 0.59)</w:t>
            </w:r>
          </w:p>
          <w:p w14:paraId="20C36CCC" w14:textId="6FB5B235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8BF8" w14:textId="77777777" w:rsidR="00A90597" w:rsidRPr="00B776AD" w:rsidRDefault="00A90597" w:rsidP="00A90597">
            <w:pPr>
              <w:jc w:val="center"/>
              <w:rPr>
                <w:color w:val="000000"/>
                <w:sz w:val="18"/>
                <w:szCs w:val="18"/>
              </w:rPr>
            </w:pPr>
            <w:r w:rsidRPr="00B776AD">
              <w:rPr>
                <w:color w:val="000000"/>
                <w:sz w:val="18"/>
                <w:szCs w:val="18"/>
              </w:rPr>
              <w:t>0.013</w:t>
            </w:r>
          </w:p>
          <w:p w14:paraId="043181F7" w14:textId="2882880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9F84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7A6D" w14:textId="4943EFAA" w:rsidR="00507E10" w:rsidRPr="00B776AD" w:rsidRDefault="00507E10" w:rsidP="00507E10">
            <w:pPr>
              <w:jc w:val="center"/>
              <w:rPr>
                <w:color w:val="000000"/>
                <w:sz w:val="18"/>
                <w:szCs w:val="18"/>
              </w:rPr>
            </w:pPr>
            <w:r w:rsidRPr="00B776AD">
              <w:rPr>
                <w:color w:val="000000"/>
                <w:sz w:val="18"/>
                <w:szCs w:val="18"/>
              </w:rPr>
              <w:t>0.05 (0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.0</w:t>
            </w:r>
            <w:r w:rsidR="00954BF6">
              <w:rPr>
                <w:color w:val="000000"/>
                <w:sz w:val="18"/>
                <w:szCs w:val="18"/>
                <w:lang w:val="it-IT"/>
              </w:rPr>
              <w:t>1</w:t>
            </w:r>
            <w:r w:rsidRPr="00B776AD">
              <w:rPr>
                <w:color w:val="000000"/>
                <w:sz w:val="18"/>
                <w:szCs w:val="18"/>
              </w:rPr>
              <w:t xml:space="preserve"> - 0.5</w:t>
            </w:r>
            <w:r w:rsidRPr="00B776AD">
              <w:rPr>
                <w:color w:val="000000"/>
                <w:sz w:val="18"/>
                <w:szCs w:val="18"/>
                <w:lang w:val="it-IT"/>
              </w:rPr>
              <w:t>0</w:t>
            </w:r>
            <w:r w:rsidRPr="00B776AD">
              <w:rPr>
                <w:color w:val="000000"/>
                <w:sz w:val="18"/>
                <w:szCs w:val="18"/>
              </w:rPr>
              <w:t>)</w:t>
            </w:r>
          </w:p>
          <w:p w14:paraId="751B9365" w14:textId="32AA2AA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37C3" w14:textId="77777777" w:rsidR="00507E10" w:rsidRPr="00B776AD" w:rsidRDefault="00507E10" w:rsidP="00507E10">
            <w:pPr>
              <w:jc w:val="center"/>
              <w:rPr>
                <w:color w:val="000000"/>
                <w:sz w:val="18"/>
                <w:szCs w:val="18"/>
              </w:rPr>
            </w:pPr>
            <w:r w:rsidRPr="00B776AD">
              <w:rPr>
                <w:color w:val="000000"/>
                <w:sz w:val="18"/>
                <w:szCs w:val="18"/>
              </w:rPr>
              <w:t>0.011</w:t>
            </w:r>
          </w:p>
          <w:p w14:paraId="3DF2810D" w14:textId="4533DB0E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46BF1E38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F373" w14:textId="77777777" w:rsidR="00ED278A" w:rsidRPr="00FB480B" w:rsidRDefault="00ED278A" w:rsidP="00DE6B4F">
            <w:pPr>
              <w:spacing w:line="36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 xml:space="preserve">Surgery 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70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105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CA6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4049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336B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764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2710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686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29462AF9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2C47" w14:textId="77777777" w:rsidR="00ED278A" w:rsidRPr="00FB480B" w:rsidRDefault="00ED278A" w:rsidP="00DE6B4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62C8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54F9" w14:textId="7167885E" w:rsidR="00ED278A" w:rsidRPr="00FB480B" w:rsidRDefault="00507E10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23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7E6B" w14:textId="2BE767A6" w:rsidR="00ED278A" w:rsidRPr="00FB480B" w:rsidRDefault="00507E10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9DEC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326A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D185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99F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00 (ref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2026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90E" w:rsidRPr="006C4C06" w14:paraId="5D176F9C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4BC8" w14:textId="77777777" w:rsidR="00ED278A" w:rsidRPr="00FB480B" w:rsidRDefault="00ED278A" w:rsidP="00DE6B4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E968" w14:textId="67801B8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</w:t>
            </w:r>
            <w:r w:rsidR="00507E10" w:rsidRPr="00FB480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2C00" w14:textId="38ADDEAB" w:rsidR="00ED278A" w:rsidRPr="00FB480B" w:rsidRDefault="00507E10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57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C129" w14:textId="014415ED" w:rsidR="00ED278A" w:rsidRPr="00FB480B" w:rsidRDefault="00507E10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0E79" w14:textId="3B4A1BBC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</w:t>
            </w:r>
            <w:r w:rsidR="00507E10" w:rsidRPr="00FB480B">
              <w:rPr>
                <w:sz w:val="18"/>
                <w:szCs w:val="18"/>
                <w:lang w:val="en-US"/>
              </w:rPr>
              <w:t>47</w:t>
            </w:r>
            <w:r w:rsidRPr="00FB480B">
              <w:rPr>
                <w:sz w:val="18"/>
                <w:szCs w:val="18"/>
                <w:lang w:val="en-US"/>
              </w:rPr>
              <w:t xml:space="preserve"> (0.</w:t>
            </w:r>
            <w:r w:rsidR="00507E10" w:rsidRPr="00FB480B">
              <w:rPr>
                <w:sz w:val="18"/>
                <w:szCs w:val="18"/>
                <w:lang w:val="en-US"/>
              </w:rPr>
              <w:t>73</w:t>
            </w:r>
            <w:r w:rsidRPr="00FB480B">
              <w:rPr>
                <w:sz w:val="18"/>
                <w:szCs w:val="18"/>
                <w:lang w:val="en-US"/>
              </w:rPr>
              <w:t xml:space="preserve"> – 2.9</w:t>
            </w:r>
            <w:r w:rsidR="00507E10" w:rsidRPr="00FB480B">
              <w:rPr>
                <w:sz w:val="18"/>
                <w:szCs w:val="18"/>
                <w:lang w:val="en-US"/>
              </w:rPr>
              <w:t>8</w:t>
            </w:r>
            <w:r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03DB" w14:textId="2516E13D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</w:t>
            </w:r>
            <w:r w:rsidR="00507E10" w:rsidRPr="00FB480B">
              <w:rPr>
                <w:sz w:val="18"/>
                <w:szCs w:val="18"/>
                <w:lang w:val="en-US"/>
              </w:rPr>
              <w:t>2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E8D7" w14:textId="7777777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3261" w14:textId="41C38B0D" w:rsidR="00ED278A" w:rsidRPr="00FB480B" w:rsidRDefault="00507E10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1.37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(0.</w:t>
            </w:r>
            <w:r w:rsidRPr="00FB480B">
              <w:rPr>
                <w:sz w:val="18"/>
                <w:szCs w:val="18"/>
                <w:lang w:val="en-US"/>
              </w:rPr>
              <w:t>51</w:t>
            </w:r>
            <w:r w:rsidR="00ED278A" w:rsidRPr="00FB480B">
              <w:rPr>
                <w:sz w:val="18"/>
                <w:szCs w:val="18"/>
                <w:lang w:val="en-US"/>
              </w:rPr>
              <w:t xml:space="preserve"> – </w:t>
            </w:r>
            <w:r w:rsidRPr="00FB480B">
              <w:rPr>
                <w:sz w:val="18"/>
                <w:szCs w:val="18"/>
                <w:lang w:val="en-US"/>
              </w:rPr>
              <w:t>3.66</w:t>
            </w:r>
            <w:r w:rsidR="00ED278A" w:rsidRPr="00FB480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AEDE" w14:textId="05BA4B57" w:rsidR="00ED278A" w:rsidRPr="00FB480B" w:rsidRDefault="00ED278A" w:rsidP="00DE6B4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0.5</w:t>
            </w:r>
            <w:r w:rsidR="00507E10" w:rsidRPr="00FB480B">
              <w:rPr>
                <w:sz w:val="18"/>
                <w:szCs w:val="18"/>
                <w:lang w:val="en-US"/>
              </w:rPr>
              <w:t>36</w:t>
            </w:r>
          </w:p>
        </w:tc>
      </w:tr>
      <w:tr w:rsidR="006E1BFF" w:rsidRPr="006C4C06" w14:paraId="243B7555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A244" w14:textId="419FE44D" w:rsidR="006E1BFF" w:rsidRPr="00FB480B" w:rsidRDefault="006E1BFF" w:rsidP="006E1BF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N. Catheters</w:t>
            </w:r>
            <w:r>
              <w:rPr>
                <w:sz w:val="18"/>
                <w:szCs w:val="18"/>
                <w:lang w:val="en-US"/>
              </w:rPr>
              <w:t xml:space="preserve"> inserted at the same tim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E871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F372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1F53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94DC" w14:textId="7BA444CD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0.</w:t>
            </w:r>
            <w:r w:rsidR="00BD30D6">
              <w:rPr>
                <w:sz w:val="18"/>
                <w:szCs w:val="18"/>
                <w:lang w:val="en-US"/>
              </w:rPr>
              <w:t>89</w:t>
            </w:r>
            <w:r w:rsidRPr="006C4C06">
              <w:rPr>
                <w:sz w:val="18"/>
                <w:szCs w:val="18"/>
                <w:lang w:val="en-US"/>
              </w:rPr>
              <w:t xml:space="preserve"> (0.</w:t>
            </w:r>
            <w:r w:rsidR="00BD30D6">
              <w:rPr>
                <w:sz w:val="18"/>
                <w:szCs w:val="18"/>
                <w:lang w:val="en-US"/>
              </w:rPr>
              <w:t>57</w:t>
            </w:r>
            <w:r w:rsidRPr="006C4C06">
              <w:rPr>
                <w:sz w:val="18"/>
                <w:szCs w:val="18"/>
                <w:lang w:val="en-US"/>
              </w:rPr>
              <w:t xml:space="preserve"> – 1.</w:t>
            </w:r>
            <w:r w:rsidR="00BD30D6">
              <w:rPr>
                <w:sz w:val="18"/>
                <w:szCs w:val="18"/>
                <w:lang w:val="en-US"/>
              </w:rPr>
              <w:t>40</w:t>
            </w:r>
            <w:r w:rsidRPr="006C4C06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905E" w14:textId="67F0692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0.</w:t>
            </w:r>
            <w:r w:rsidR="00BD30D6">
              <w:rPr>
                <w:sz w:val="18"/>
                <w:szCs w:val="18"/>
                <w:lang w:val="en-US"/>
              </w:rPr>
              <w:t>6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4D3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51DB" w14:textId="23EF1898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1.</w:t>
            </w:r>
            <w:r w:rsidR="00BD30D6">
              <w:rPr>
                <w:sz w:val="18"/>
                <w:szCs w:val="18"/>
                <w:lang w:val="en-US"/>
              </w:rPr>
              <w:t>11</w:t>
            </w:r>
            <w:r w:rsidRPr="006C4C06">
              <w:rPr>
                <w:sz w:val="18"/>
                <w:szCs w:val="18"/>
                <w:lang w:val="en-US"/>
              </w:rPr>
              <w:t xml:space="preserve"> (0</w:t>
            </w:r>
            <w:r w:rsidR="00CF20BE">
              <w:rPr>
                <w:sz w:val="18"/>
                <w:szCs w:val="18"/>
                <w:lang w:val="en-US"/>
              </w:rPr>
              <w:t>.</w:t>
            </w:r>
            <w:r w:rsidR="00BD30D6">
              <w:rPr>
                <w:sz w:val="18"/>
                <w:szCs w:val="18"/>
                <w:lang w:val="en-US"/>
              </w:rPr>
              <w:t>64</w:t>
            </w:r>
            <w:r w:rsidRPr="006C4C06">
              <w:rPr>
                <w:sz w:val="18"/>
                <w:szCs w:val="18"/>
                <w:lang w:val="en-US"/>
              </w:rPr>
              <w:t xml:space="preserve"> – 1.</w:t>
            </w:r>
            <w:r w:rsidR="00BD30D6">
              <w:rPr>
                <w:sz w:val="18"/>
                <w:szCs w:val="18"/>
                <w:lang w:val="en-US"/>
              </w:rPr>
              <w:t>94</w:t>
            </w:r>
            <w:r w:rsidRPr="006C4C06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F1D0" w14:textId="268F5490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0.7</w:t>
            </w:r>
            <w:r w:rsidR="00BD30D6">
              <w:rPr>
                <w:sz w:val="18"/>
                <w:szCs w:val="18"/>
                <w:lang w:val="en-US"/>
              </w:rPr>
              <w:t>08</w:t>
            </w:r>
          </w:p>
        </w:tc>
      </w:tr>
      <w:tr w:rsidR="006E1BFF" w:rsidRPr="006C4C06" w14:paraId="695F35D9" w14:textId="77777777" w:rsidTr="009C660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FD45" w14:textId="0BB69C95" w:rsidR="006E1BFF" w:rsidRPr="00FB480B" w:rsidRDefault="006E1BFF" w:rsidP="006E1BF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0D2B" w14:textId="63ABEDE1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00F1" w14:textId="55D1BB36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DA9E" w14:textId="6A07E4BA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9.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BAAA" w14:textId="4283FCF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6C4C06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C860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E2B1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75A4" w14:textId="11507C80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</w:t>
            </w:r>
            <w:r w:rsidRPr="006C4C06">
              <w:rPr>
                <w:sz w:val="18"/>
                <w:szCs w:val="18"/>
                <w:lang w:val="en-US"/>
              </w:rPr>
              <w:t>ref</w:t>
            </w:r>
            <w:r>
              <w:rPr>
                <w:sz w:val="18"/>
                <w:szCs w:val="18"/>
                <w:lang w:val="en-US"/>
              </w:rPr>
              <w:t>erence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1082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E1BFF" w:rsidRPr="006C4C06" w14:paraId="38FAF6DA" w14:textId="77777777" w:rsidTr="00B776A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B1F5" w14:textId="38B3C3F3" w:rsidR="006E1BFF" w:rsidRPr="00FB480B" w:rsidRDefault="006E1BFF" w:rsidP="006E1BF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BB9A" w14:textId="4BDE92CE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D43E" w14:textId="34B2BD82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2B70" w14:textId="481CE171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8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2428" w14:textId="28D7329F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10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0.57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2.11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DC6A" w14:textId="62BDD07B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C4C06">
              <w:rPr>
                <w:color w:val="000000"/>
                <w:sz w:val="18"/>
                <w:szCs w:val="18"/>
                <w:lang w:val="en-US"/>
              </w:rPr>
              <w:t>0.</w:t>
            </w:r>
            <w:r w:rsidR="00BD30D6">
              <w:rPr>
                <w:color w:val="000000"/>
                <w:sz w:val="18"/>
                <w:szCs w:val="18"/>
                <w:lang w:val="en-US"/>
              </w:rPr>
              <w:t>7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913B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67E8" w14:textId="59A05D72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73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color w:val="000000"/>
                <w:sz w:val="18"/>
                <w:szCs w:val="18"/>
                <w:lang w:val="en-US"/>
              </w:rPr>
              <w:t>0.83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3.62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D472" w14:textId="782DB255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C4C06">
              <w:rPr>
                <w:color w:val="000000"/>
                <w:sz w:val="18"/>
                <w:szCs w:val="18"/>
                <w:lang w:val="en-US"/>
              </w:rPr>
              <w:t>0.</w:t>
            </w:r>
            <w:r w:rsidR="00BD30D6">
              <w:rPr>
                <w:color w:val="000000"/>
                <w:sz w:val="18"/>
                <w:szCs w:val="18"/>
                <w:lang w:val="en-US"/>
              </w:rPr>
              <w:t>143</w:t>
            </w:r>
          </w:p>
        </w:tc>
      </w:tr>
      <w:tr w:rsidR="006E1BFF" w:rsidRPr="006C4C06" w14:paraId="3CF22288" w14:textId="77777777" w:rsidTr="00B776A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D015" w14:textId="62F310CE" w:rsidR="006E1BFF" w:rsidRPr="00FB480B" w:rsidRDefault="006E1BFF" w:rsidP="006E1BF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62A9" w14:textId="0C1F5181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CD9B" w14:textId="288687A0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6F79" w14:textId="4C0DBCB9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.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6FB0" w14:textId="799C3FB7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2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US"/>
              </w:rPr>
              <w:t>26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2.03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A128" w14:textId="7A45536D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C4C06">
              <w:rPr>
                <w:color w:val="000000"/>
                <w:sz w:val="18"/>
                <w:szCs w:val="18"/>
                <w:lang w:val="en-US"/>
              </w:rPr>
              <w:t>0.</w:t>
            </w:r>
            <w:r w:rsidR="00BD30D6">
              <w:rPr>
                <w:color w:val="000000"/>
                <w:sz w:val="18"/>
                <w:szCs w:val="18"/>
                <w:lang w:val="en-US"/>
              </w:rPr>
              <w:t>5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5CCB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8261" w14:textId="2F1BD070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23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(0.</w:t>
            </w:r>
            <w:r>
              <w:rPr>
                <w:color w:val="000000"/>
                <w:sz w:val="18"/>
                <w:szCs w:val="18"/>
                <w:lang w:val="en-US"/>
              </w:rPr>
              <w:t>35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–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4.41</w:t>
            </w:r>
            <w:r w:rsidR="006E1BFF" w:rsidRPr="006C4C06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AAA4" w14:textId="3BE376E9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6C4C06">
              <w:rPr>
                <w:color w:val="000000"/>
                <w:sz w:val="18"/>
                <w:szCs w:val="18"/>
                <w:lang w:val="en-US"/>
              </w:rPr>
              <w:t>0.</w:t>
            </w:r>
            <w:r w:rsidR="00BD30D6">
              <w:rPr>
                <w:color w:val="000000"/>
                <w:sz w:val="18"/>
                <w:szCs w:val="18"/>
                <w:lang w:val="en-US"/>
              </w:rPr>
              <w:t>746</w:t>
            </w:r>
          </w:p>
        </w:tc>
      </w:tr>
      <w:tr w:rsidR="006E1BFF" w:rsidRPr="006C4C06" w14:paraId="0D03900E" w14:textId="77777777" w:rsidTr="00B776A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83CA" w14:textId="2BA85603" w:rsidR="006E1BFF" w:rsidRPr="00FB480B" w:rsidRDefault="006E1BFF" w:rsidP="006E1BFF">
            <w:pPr>
              <w:spacing w:line="360" w:lineRule="auto"/>
              <w:ind w:left="318"/>
              <w:rPr>
                <w:sz w:val="18"/>
                <w:szCs w:val="18"/>
                <w:lang w:val="en-US"/>
              </w:rPr>
            </w:pPr>
            <w:r w:rsidRPr="006C4C06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A1B1" w14:textId="2055A256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DDD1" w14:textId="104180FB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E97" w14:textId="3BFDD874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7B27" w14:textId="1465A79F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7F21" w14:textId="1ADC2B32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E76A" w14:textId="77777777" w:rsidR="006E1BFF" w:rsidRPr="00FB480B" w:rsidRDefault="006E1BFF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797E" w14:textId="0B71EBFE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A228" w14:textId="2C77260C" w:rsidR="006E1BFF" w:rsidRPr="00FB480B" w:rsidRDefault="00BD30D6" w:rsidP="006E1BFF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B480B" w:rsidRPr="006C4C06" w14:paraId="4247FF21" w14:textId="77777777" w:rsidTr="00B776AD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67126" w14:textId="7D64336A" w:rsidR="00FB480B" w:rsidRPr="00FB480B" w:rsidRDefault="00FB480B" w:rsidP="00B776AD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FB480B">
              <w:rPr>
                <w:sz w:val="18"/>
                <w:szCs w:val="18"/>
                <w:lang w:val="en-US"/>
              </w:rPr>
              <w:t>Days of catheterizatio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F786C" w14:textId="77777777" w:rsidR="00FB480B" w:rsidRPr="00FB480B" w:rsidRDefault="00FB480B" w:rsidP="00FB480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BBB39" w14:textId="77777777" w:rsidR="00FB480B" w:rsidRPr="00FB480B" w:rsidRDefault="00FB480B" w:rsidP="00FB480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A5A71" w14:textId="77777777" w:rsidR="00FB480B" w:rsidRPr="00FB480B" w:rsidRDefault="00FB480B" w:rsidP="00FB480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C67A2" w14:textId="220B2BB2" w:rsidR="00FB480B" w:rsidRPr="00FB480B" w:rsidRDefault="00FB480B" w:rsidP="00FB480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.07 (0.94 – 1.22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08FBD" w14:textId="4E0E0F8F" w:rsidR="00FB480B" w:rsidRPr="00FB480B" w:rsidRDefault="00FB480B" w:rsidP="00FB480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70FFD" w14:textId="77777777" w:rsidR="00FB480B" w:rsidRPr="00FB480B" w:rsidRDefault="00FB480B" w:rsidP="00FB480B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D3DF1" w14:textId="2706A961" w:rsidR="00FB480B" w:rsidRPr="00FB480B" w:rsidRDefault="00FB480B" w:rsidP="00FB480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1.09 (0.97 – 1.22)</w:t>
            </w: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FB480B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E2902" w14:textId="222DB18F" w:rsidR="00FB480B" w:rsidRPr="00FB480B" w:rsidRDefault="00FB480B" w:rsidP="00FB480B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B480B">
              <w:rPr>
                <w:color w:val="000000"/>
                <w:sz w:val="18"/>
                <w:szCs w:val="18"/>
                <w:lang w:val="en-US"/>
              </w:rPr>
              <w:t>0.155</w:t>
            </w:r>
          </w:p>
        </w:tc>
      </w:tr>
    </w:tbl>
    <w:p w14:paraId="299F5436" w14:textId="71FB6BBB" w:rsidR="00ED278A" w:rsidRPr="006C4C06" w:rsidRDefault="00ED278A" w:rsidP="00ED278A">
      <w:pPr>
        <w:spacing w:line="480" w:lineRule="auto"/>
        <w:rPr>
          <w:sz w:val="18"/>
          <w:szCs w:val="18"/>
          <w:lang w:val="en-US"/>
        </w:rPr>
      </w:pPr>
      <w:proofErr w:type="spellStart"/>
      <w:proofErr w:type="gramStart"/>
      <w:r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6C4C0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A</w:t>
      </w:r>
      <w:r w:rsidRPr="006C4C06">
        <w:rPr>
          <w:sz w:val="18"/>
          <w:szCs w:val="18"/>
          <w:lang w:val="en-US"/>
        </w:rPr>
        <w:t>djusted for</w:t>
      </w:r>
      <w:r w:rsidR="00FB480B">
        <w:rPr>
          <w:sz w:val="18"/>
          <w:szCs w:val="18"/>
          <w:lang w:val="en-US"/>
        </w:rPr>
        <w:t>:</w:t>
      </w:r>
      <w:r w:rsidRPr="006C4C06">
        <w:rPr>
          <w:sz w:val="18"/>
          <w:szCs w:val="18"/>
          <w:lang w:val="en-US"/>
        </w:rPr>
        <w:t xml:space="preserve"> admission disease, SOFA Score at enrollment,</w:t>
      </w:r>
      <w:r w:rsidR="00FB480B">
        <w:rPr>
          <w:sz w:val="18"/>
          <w:szCs w:val="18"/>
          <w:lang w:val="en-US"/>
        </w:rPr>
        <w:t xml:space="preserve"> as fixed </w:t>
      </w:r>
      <w:proofErr w:type="spellStart"/>
      <w:r w:rsidR="00FB480B">
        <w:rPr>
          <w:sz w:val="18"/>
          <w:szCs w:val="18"/>
          <w:lang w:val="en-US"/>
        </w:rPr>
        <w:t>coviariates</w:t>
      </w:r>
      <w:proofErr w:type="spellEnd"/>
      <w:r w:rsidR="00FB480B">
        <w:rPr>
          <w:sz w:val="18"/>
          <w:szCs w:val="18"/>
          <w:lang w:val="en-US"/>
        </w:rPr>
        <w:t>;</w:t>
      </w:r>
      <w:r w:rsidRPr="006C4C06">
        <w:rPr>
          <w:sz w:val="18"/>
          <w:szCs w:val="18"/>
          <w:lang w:val="en-US"/>
        </w:rPr>
        <w:t xml:space="preserve"> ECMO, Surgery</w:t>
      </w:r>
      <w:r w:rsidR="00C76E0D">
        <w:rPr>
          <w:sz w:val="18"/>
          <w:szCs w:val="18"/>
          <w:lang w:val="en-US"/>
        </w:rPr>
        <w:t>,</w:t>
      </w:r>
      <w:r w:rsidRPr="006C4C06">
        <w:rPr>
          <w:sz w:val="18"/>
          <w:szCs w:val="18"/>
          <w:lang w:val="en-US"/>
        </w:rPr>
        <w:t xml:space="preserve"> number of catheters inserted on the same patient</w:t>
      </w:r>
      <w:r w:rsidR="00C76E0D">
        <w:rPr>
          <w:sz w:val="18"/>
          <w:szCs w:val="18"/>
          <w:lang w:val="en-US"/>
        </w:rPr>
        <w:t xml:space="preserve"> and days of catheterization</w:t>
      </w:r>
      <w:r w:rsidR="00FB480B">
        <w:rPr>
          <w:sz w:val="18"/>
          <w:szCs w:val="18"/>
          <w:lang w:val="en-US"/>
        </w:rPr>
        <w:t xml:space="preserve"> as time-varying covariate</w:t>
      </w:r>
      <w:r w:rsidRPr="006C4C06">
        <w:rPr>
          <w:sz w:val="18"/>
          <w:szCs w:val="18"/>
          <w:lang w:val="en-US"/>
        </w:rPr>
        <w:t>.</w:t>
      </w:r>
    </w:p>
    <w:p w14:paraId="606E7468" w14:textId="77777777" w:rsidR="00ED278A" w:rsidRPr="006C4C06" w:rsidRDefault="00ED278A" w:rsidP="00ED278A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b</w:t>
      </w:r>
      <w:r w:rsidRPr="006C4C06"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F</w:t>
      </w:r>
      <w:r w:rsidRPr="006C4C06">
        <w:rPr>
          <w:sz w:val="18"/>
          <w:szCs w:val="18"/>
          <w:lang w:val="en-US"/>
        </w:rPr>
        <w:t>or</w:t>
      </w:r>
      <w:proofErr w:type="gramEnd"/>
      <w:r w:rsidRPr="006C4C06">
        <w:rPr>
          <w:sz w:val="18"/>
          <w:szCs w:val="18"/>
          <w:lang w:val="en-US"/>
        </w:rPr>
        <w:t xml:space="preserve"> 1 unit increment.</w:t>
      </w:r>
    </w:p>
    <w:p w14:paraId="08749CFD" w14:textId="77777777" w:rsidR="00ED278A" w:rsidRDefault="00ED278A" w:rsidP="00ED278A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c</w:t>
      </w:r>
      <w:r w:rsidRPr="006C4C06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I</w:t>
      </w:r>
      <w:r w:rsidRPr="006C4C06">
        <w:rPr>
          <w:sz w:val="18"/>
          <w:szCs w:val="18"/>
          <w:lang w:val="en-US"/>
        </w:rPr>
        <w:t xml:space="preserve">ncluding asthma and </w:t>
      </w:r>
      <w:r w:rsidRPr="006C4C06">
        <w:rPr>
          <w:rStyle w:val="Emphasis"/>
          <w:sz w:val="18"/>
          <w:szCs w:val="18"/>
          <w:lang w:val="en-US"/>
        </w:rPr>
        <w:t xml:space="preserve">chronic obstructive pulmonary disease exacerbation, cardiogenic shock, diabetic ketoacidosis, hypoglycemic coma, intoxication, heat stroke, botulinum poisoning and status epilepticus, </w:t>
      </w:r>
      <w:r w:rsidRPr="006C4C06">
        <w:rPr>
          <w:sz w:val="18"/>
          <w:szCs w:val="18"/>
          <w:lang w:val="en-US"/>
        </w:rPr>
        <w:t>lung and liver transplantation, bowel perforation and osteomyelitis.</w:t>
      </w:r>
    </w:p>
    <w:p w14:paraId="7CB75C44" w14:textId="77777777" w:rsidR="00ED278A" w:rsidRPr="006C4C06" w:rsidRDefault="00ED278A" w:rsidP="00ED278A">
      <w:pPr>
        <w:spacing w:line="480" w:lineRule="auto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lastRenderedPageBreak/>
        <w:t>d</w:t>
      </w:r>
      <w:r>
        <w:rPr>
          <w:sz w:val="18"/>
          <w:szCs w:val="18"/>
          <w:lang w:val="en-US"/>
        </w:rPr>
        <w:t xml:space="preserve"> Including patients admitted to ICU for surgical disease and patients who needed surgery during ICU stay for any reason.</w:t>
      </w:r>
    </w:p>
    <w:p w14:paraId="50187F33" w14:textId="137C80BE" w:rsidR="00ED278A" w:rsidRPr="00ED278A" w:rsidRDefault="00ED278A" w:rsidP="00ED278A">
      <w:pPr>
        <w:spacing w:line="480" w:lineRule="auto"/>
        <w:rPr>
          <w:sz w:val="18"/>
          <w:szCs w:val="18"/>
          <w:lang w:val="en-US"/>
        </w:rPr>
      </w:pPr>
      <w:r w:rsidRPr="006C4C06">
        <w:rPr>
          <w:i/>
          <w:iCs/>
          <w:sz w:val="18"/>
          <w:szCs w:val="18"/>
          <w:lang w:val="en-US"/>
        </w:rPr>
        <w:t>CRT</w:t>
      </w:r>
      <w:r w:rsidRPr="006C4C06">
        <w:rPr>
          <w:sz w:val="18"/>
          <w:szCs w:val="18"/>
          <w:lang w:val="en-US"/>
        </w:rPr>
        <w:t xml:space="preserve">, Catheter-Related Thrombosis, </w:t>
      </w:r>
      <w:r w:rsidRPr="006C4C06">
        <w:rPr>
          <w:i/>
          <w:iCs/>
          <w:sz w:val="18"/>
          <w:szCs w:val="18"/>
          <w:lang w:val="en-US"/>
        </w:rPr>
        <w:t>IR,</w:t>
      </w:r>
      <w:r w:rsidRPr="006C4C06">
        <w:rPr>
          <w:sz w:val="18"/>
          <w:szCs w:val="18"/>
          <w:lang w:val="en-US"/>
        </w:rPr>
        <w:t xml:space="preserve"> Incidence Rate; </w:t>
      </w:r>
      <w:r w:rsidRPr="006C4C06">
        <w:rPr>
          <w:i/>
          <w:iCs/>
          <w:sz w:val="18"/>
          <w:szCs w:val="18"/>
          <w:lang w:val="en-US"/>
        </w:rPr>
        <w:t>IRR,</w:t>
      </w:r>
      <w:r w:rsidRPr="006C4C06">
        <w:rPr>
          <w:sz w:val="18"/>
          <w:szCs w:val="18"/>
          <w:lang w:val="en-US"/>
        </w:rPr>
        <w:t xml:space="preserve"> Incidence Rate Ratio; </w:t>
      </w:r>
      <w:r w:rsidRPr="006C4C06">
        <w:rPr>
          <w:i/>
          <w:iCs/>
          <w:sz w:val="18"/>
          <w:szCs w:val="18"/>
          <w:lang w:val="en-US"/>
        </w:rPr>
        <w:t>CI</w:t>
      </w:r>
      <w:r w:rsidRPr="006C4C06">
        <w:rPr>
          <w:sz w:val="18"/>
          <w:szCs w:val="18"/>
          <w:lang w:val="en-US"/>
        </w:rPr>
        <w:t xml:space="preserve">, Confidence Interval; </w:t>
      </w:r>
      <w:r w:rsidRPr="006C4C06">
        <w:rPr>
          <w:i/>
          <w:iCs/>
          <w:sz w:val="18"/>
          <w:szCs w:val="18"/>
          <w:lang w:val="en-US"/>
        </w:rPr>
        <w:t>pd</w:t>
      </w:r>
      <w:r w:rsidRPr="006C4C06">
        <w:rPr>
          <w:sz w:val="18"/>
          <w:szCs w:val="18"/>
          <w:lang w:val="en-US"/>
        </w:rPr>
        <w:t xml:space="preserve">, patient-days; </w:t>
      </w:r>
      <w:r w:rsidRPr="006C4C06">
        <w:rPr>
          <w:i/>
          <w:iCs/>
          <w:sz w:val="18"/>
          <w:szCs w:val="18"/>
          <w:lang w:val="en-US"/>
        </w:rPr>
        <w:t>BMI</w:t>
      </w:r>
      <w:r w:rsidRPr="006C4C06">
        <w:rPr>
          <w:sz w:val="18"/>
          <w:szCs w:val="18"/>
          <w:lang w:val="en-US"/>
        </w:rPr>
        <w:t xml:space="preserve">, Body Mass Index, </w:t>
      </w:r>
      <w:r w:rsidRPr="006C4C06">
        <w:rPr>
          <w:i/>
          <w:iCs/>
          <w:sz w:val="18"/>
          <w:szCs w:val="18"/>
          <w:lang w:val="en-US"/>
        </w:rPr>
        <w:t>SOFA</w:t>
      </w:r>
      <w:r w:rsidRPr="006C4C06">
        <w:rPr>
          <w:sz w:val="18"/>
          <w:szCs w:val="18"/>
          <w:lang w:val="en-US"/>
        </w:rPr>
        <w:t>, Sequential Organ Failure Assessment;</w:t>
      </w:r>
      <w:r w:rsidRPr="006C4C06">
        <w:rPr>
          <w:i/>
          <w:iCs/>
          <w:sz w:val="18"/>
          <w:szCs w:val="18"/>
          <w:lang w:val="en-US"/>
        </w:rPr>
        <w:t xml:space="preserve"> ICU</w:t>
      </w:r>
      <w:r w:rsidRPr="006C4C06">
        <w:rPr>
          <w:sz w:val="18"/>
          <w:szCs w:val="18"/>
          <w:lang w:val="en-US"/>
        </w:rPr>
        <w:t xml:space="preserve">, Intensive Care Unit; </w:t>
      </w:r>
      <w:r w:rsidRPr="006C4C06">
        <w:rPr>
          <w:i/>
          <w:iCs/>
          <w:sz w:val="18"/>
          <w:szCs w:val="18"/>
          <w:lang w:val="en-US"/>
        </w:rPr>
        <w:t>ARDS</w:t>
      </w:r>
      <w:r w:rsidRPr="006C4C06">
        <w:rPr>
          <w:sz w:val="18"/>
          <w:szCs w:val="18"/>
          <w:lang w:val="en-US"/>
        </w:rPr>
        <w:t xml:space="preserve">, Acute Respiratory Distress Syndrome; </w:t>
      </w:r>
      <w:r w:rsidRPr="006C4C06">
        <w:rPr>
          <w:i/>
          <w:iCs/>
          <w:sz w:val="18"/>
          <w:szCs w:val="18"/>
          <w:lang w:val="en-US"/>
        </w:rPr>
        <w:t>COVID</w:t>
      </w:r>
      <w:r w:rsidRPr="006C4C06">
        <w:rPr>
          <w:sz w:val="18"/>
          <w:szCs w:val="18"/>
          <w:lang w:val="en-US"/>
        </w:rPr>
        <w:t xml:space="preserve">, Coronavirus Disease; </w:t>
      </w:r>
      <w:r w:rsidRPr="006C4C06">
        <w:rPr>
          <w:i/>
          <w:iCs/>
          <w:sz w:val="18"/>
          <w:szCs w:val="18"/>
          <w:lang w:val="en-US"/>
        </w:rPr>
        <w:t>ECMO</w:t>
      </w:r>
      <w:r w:rsidRPr="006C4C06">
        <w:rPr>
          <w:sz w:val="18"/>
          <w:szCs w:val="18"/>
          <w:lang w:val="en-US"/>
        </w:rPr>
        <w:t>, Extracorporeal Membrane Oxygenation.</w:t>
      </w:r>
    </w:p>
    <w:sectPr w:rsidR="00ED278A" w:rsidRPr="00ED278A" w:rsidSect="00DB34CC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4D359" w14:textId="77777777" w:rsidR="00AE4B86" w:rsidRDefault="00AE4B86">
      <w:r>
        <w:separator/>
      </w:r>
    </w:p>
  </w:endnote>
  <w:endnote w:type="continuationSeparator" w:id="0">
    <w:p w14:paraId="131E32C1" w14:textId="77777777" w:rsidR="00AE4B86" w:rsidRDefault="00AE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0482622"/>
      <w:docPartObj>
        <w:docPartGallery w:val="Page Numbers (Bottom of Page)"/>
        <w:docPartUnique/>
      </w:docPartObj>
    </w:sdtPr>
    <w:sdtContent>
      <w:p w14:paraId="51EAD58C" w14:textId="77777777" w:rsidR="00F74179" w:rsidRDefault="00000000" w:rsidP="00C94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0F4D27" w14:textId="77777777" w:rsidR="00F74179" w:rsidRDefault="00F74179" w:rsidP="006915D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9954054"/>
      <w:docPartObj>
        <w:docPartGallery w:val="Page Numbers (Bottom of Page)"/>
        <w:docPartUnique/>
      </w:docPartObj>
    </w:sdtPr>
    <w:sdtContent>
      <w:p w14:paraId="410F5532" w14:textId="77777777" w:rsidR="00F74179" w:rsidRDefault="00000000" w:rsidP="00C942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442F91" w14:textId="77777777" w:rsidR="00F74179" w:rsidRDefault="00F74179" w:rsidP="006915D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A67D4" w14:textId="77777777" w:rsidR="00AE4B86" w:rsidRDefault="00AE4B86">
      <w:r>
        <w:separator/>
      </w:r>
    </w:p>
  </w:footnote>
  <w:footnote w:type="continuationSeparator" w:id="0">
    <w:p w14:paraId="4B064670" w14:textId="77777777" w:rsidR="00AE4B86" w:rsidRDefault="00AE4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1714"/>
    <w:multiLevelType w:val="hybridMultilevel"/>
    <w:tmpl w:val="426805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44211"/>
    <w:multiLevelType w:val="hybridMultilevel"/>
    <w:tmpl w:val="53821E8C"/>
    <w:lvl w:ilvl="0" w:tplc="0809000B">
      <w:start w:val="1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470AA"/>
    <w:multiLevelType w:val="multilevel"/>
    <w:tmpl w:val="D26879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135873"/>
    <w:multiLevelType w:val="hybridMultilevel"/>
    <w:tmpl w:val="65ECA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F270C0"/>
    <w:multiLevelType w:val="multilevel"/>
    <w:tmpl w:val="A892563E"/>
    <w:lvl w:ilvl="0">
      <w:start w:val="1"/>
      <w:numFmt w:val="bullet"/>
      <w:lvlText w:val=""/>
      <w:lvlJc w:val="left"/>
      <w:pPr>
        <w:tabs>
          <w:tab w:val="num" w:pos="2345"/>
        </w:tabs>
        <w:ind w:left="234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065"/>
        </w:tabs>
        <w:ind w:left="306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785"/>
        </w:tabs>
        <w:ind w:left="378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505"/>
        </w:tabs>
        <w:ind w:left="450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225"/>
        </w:tabs>
        <w:ind w:left="522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945"/>
        </w:tabs>
        <w:ind w:left="594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665"/>
        </w:tabs>
        <w:ind w:left="666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385"/>
        </w:tabs>
        <w:ind w:left="738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105"/>
        </w:tabs>
        <w:ind w:left="8105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941828"/>
    <w:multiLevelType w:val="hybridMultilevel"/>
    <w:tmpl w:val="1F266444"/>
    <w:lvl w:ilvl="0" w:tplc="0809000B">
      <w:start w:val="1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AA2D4D"/>
    <w:multiLevelType w:val="multilevel"/>
    <w:tmpl w:val="318C2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2D4BAC"/>
    <w:multiLevelType w:val="multilevel"/>
    <w:tmpl w:val="7020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F00165"/>
    <w:multiLevelType w:val="hybridMultilevel"/>
    <w:tmpl w:val="6CCA1014"/>
    <w:lvl w:ilvl="0" w:tplc="9432CE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898091">
    <w:abstractNumId w:val="8"/>
  </w:num>
  <w:num w:numId="2" w16cid:durableId="1567301473">
    <w:abstractNumId w:val="3"/>
  </w:num>
  <w:num w:numId="3" w16cid:durableId="2096972794">
    <w:abstractNumId w:val="0"/>
  </w:num>
  <w:num w:numId="4" w16cid:durableId="199902333">
    <w:abstractNumId w:val="2"/>
  </w:num>
  <w:num w:numId="5" w16cid:durableId="538904567">
    <w:abstractNumId w:val="7"/>
  </w:num>
  <w:num w:numId="6" w16cid:durableId="1302536142">
    <w:abstractNumId w:val="5"/>
  </w:num>
  <w:num w:numId="7" w16cid:durableId="1554197749">
    <w:abstractNumId w:val="1"/>
  </w:num>
  <w:num w:numId="8" w16cid:durableId="1581256086">
    <w:abstractNumId w:val="6"/>
  </w:num>
  <w:num w:numId="9" w16cid:durableId="14714413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8A"/>
    <w:rsid w:val="00047B45"/>
    <w:rsid w:val="001C1177"/>
    <w:rsid w:val="00211AF2"/>
    <w:rsid w:val="00244DF6"/>
    <w:rsid w:val="0040290E"/>
    <w:rsid w:val="0043744D"/>
    <w:rsid w:val="00493558"/>
    <w:rsid w:val="004B60BB"/>
    <w:rsid w:val="00507E10"/>
    <w:rsid w:val="005F1C33"/>
    <w:rsid w:val="00611D35"/>
    <w:rsid w:val="006E1BFF"/>
    <w:rsid w:val="00782A67"/>
    <w:rsid w:val="008A3107"/>
    <w:rsid w:val="00954BF6"/>
    <w:rsid w:val="009B00B8"/>
    <w:rsid w:val="009C660C"/>
    <w:rsid w:val="009E4340"/>
    <w:rsid w:val="00A04C07"/>
    <w:rsid w:val="00A90597"/>
    <w:rsid w:val="00AE4B86"/>
    <w:rsid w:val="00B4730C"/>
    <w:rsid w:val="00B776AD"/>
    <w:rsid w:val="00BD30D6"/>
    <w:rsid w:val="00C57BA6"/>
    <w:rsid w:val="00C67982"/>
    <w:rsid w:val="00C76E0D"/>
    <w:rsid w:val="00CD4BC2"/>
    <w:rsid w:val="00CF20BE"/>
    <w:rsid w:val="00D06612"/>
    <w:rsid w:val="00D12537"/>
    <w:rsid w:val="00D24281"/>
    <w:rsid w:val="00EB5D89"/>
    <w:rsid w:val="00EC0898"/>
    <w:rsid w:val="00ED278A"/>
    <w:rsid w:val="00F57293"/>
    <w:rsid w:val="00F74179"/>
    <w:rsid w:val="00F923DA"/>
    <w:rsid w:val="00FB480B"/>
    <w:rsid w:val="00FB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C3F06"/>
  <w15:chartTrackingRefBased/>
  <w15:docId w15:val="{6C017627-62BB-E04D-A420-C635F5B9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ED278A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278A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ED278A"/>
    <w:pPr>
      <w:spacing w:before="100" w:beforeAutospacing="1" w:after="100" w:afterAutospacing="1"/>
    </w:pPr>
    <w:rPr>
      <w:lang w:eastAsia="it-IT"/>
    </w:rPr>
  </w:style>
  <w:style w:type="character" w:styleId="Hyperlink">
    <w:name w:val="Hyperlink"/>
    <w:basedOn w:val="DefaultParagraphFont"/>
    <w:uiPriority w:val="99"/>
    <w:semiHidden/>
    <w:unhideWhenUsed/>
    <w:rsid w:val="00ED278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278A"/>
    <w:rPr>
      <w:i/>
      <w:iCs/>
    </w:rPr>
  </w:style>
  <w:style w:type="character" w:customStyle="1" w:styleId="identifier">
    <w:name w:val="identifier"/>
    <w:basedOn w:val="DefaultParagraphFont"/>
    <w:rsid w:val="00ED278A"/>
  </w:style>
  <w:style w:type="paragraph" w:styleId="ListParagraph">
    <w:name w:val="List Paragraph"/>
    <w:basedOn w:val="Normal"/>
    <w:uiPriority w:val="34"/>
    <w:qFormat/>
    <w:rsid w:val="00ED278A"/>
    <w:pPr>
      <w:ind w:left="720"/>
      <w:contextualSpacing/>
    </w:pPr>
  </w:style>
  <w:style w:type="character" w:customStyle="1" w:styleId="Nessuno">
    <w:name w:val="Nessuno"/>
    <w:rsid w:val="00ED278A"/>
    <w:rPr>
      <w:lang w:val="de-DE"/>
    </w:rPr>
  </w:style>
  <w:style w:type="paragraph" w:customStyle="1" w:styleId="CorpoA">
    <w:name w:val="Corpo A"/>
    <w:rsid w:val="00ED278A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Calibri" w:eastAsia="Calibri" w:hAnsi="Calibri" w:cs="Calibri"/>
      <w:color w:val="000000"/>
      <w:kern w:val="0"/>
      <w:u w:color="000000"/>
      <w:bdr w:val="nil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278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278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D278A"/>
    <w:rPr>
      <w:vertAlign w:val="superscript"/>
    </w:rPr>
  </w:style>
  <w:style w:type="paragraph" w:styleId="Revision">
    <w:name w:val="Revision"/>
    <w:hidden/>
    <w:uiPriority w:val="99"/>
    <w:semiHidden/>
    <w:rsid w:val="00ED278A"/>
    <w:rPr>
      <w:kern w:val="0"/>
      <w:lang w:val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2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78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78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78A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D27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278A"/>
  </w:style>
  <w:style w:type="paragraph" w:customStyle="1" w:styleId="Default">
    <w:name w:val="Default"/>
    <w:rsid w:val="00ED278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D2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6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o Guzzardella</dc:creator>
  <cp:keywords/>
  <dc:description/>
  <cp:lastModifiedBy>Amedeo Guzzardella</cp:lastModifiedBy>
  <cp:revision>3</cp:revision>
  <dcterms:created xsi:type="dcterms:W3CDTF">2023-09-20T18:45:00Z</dcterms:created>
  <dcterms:modified xsi:type="dcterms:W3CDTF">2023-09-20T19:37:00Z</dcterms:modified>
</cp:coreProperties>
</file>